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er et al. COMMD1 def dogs accumulate copper in hepatocytes and provide a good model for chronic hepatitis and fibrosi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  <w:lang w:val="en-GB"/>
        </w:rPr>
        <w:t>Supplementary table 3</w:t>
      </w:r>
      <w:r>
        <w:rPr/>
        <w:t>: Used antibodies in Western blot experiments.</w:t>
      </w:r>
    </w:p>
    <w:tbl>
      <w:tblPr>
        <w:tblW w:w="9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350"/>
        <w:gridCol w:w="1077"/>
        <w:gridCol w:w="1416"/>
        <w:gridCol w:w="1368"/>
        <w:gridCol w:w="2420"/>
      </w:tblGrid>
      <w:tr>
        <w:trPr/>
        <w:tc>
          <w:tcPr>
            <w:tcW w:w="1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imary antibody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cubation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Product size (kDa)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upplier</w:t>
            </w:r>
          </w:p>
        </w:tc>
      </w:tr>
      <w:tr>
        <w:trPr/>
        <w:tc>
          <w:tcPr>
            <w:tcW w:w="194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phospho-Smad2 (Ser465/467)</w:t>
            </w:r>
          </w:p>
        </w:tc>
        <w:tc>
          <w:tcPr>
            <w:tcW w:w="135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41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52.5</w:t>
            </w:r>
          </w:p>
        </w:tc>
        <w:tc>
          <w:tcPr>
            <w:tcW w:w="24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Cell Signaling Technology, Beverly, MA, USA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Smad 2/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1:5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52.5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BD Transduction Laboratories, Franklin Lakes, NJ, USA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nl-NL"/>
              </w:rPr>
              <w:t>HG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Rabbit polyclon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nl-NL"/>
              </w:rPr>
              <w:t>1:1,0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nl-NL"/>
              </w:rPr>
              <w:t>83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nl-NL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nl-NL"/>
              </w:rPr>
              <w:t>Abcam, Cambridge, UK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s-ES"/>
              </w:rPr>
              <w:t xml:space="preserve">phospho-c-MET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s-ES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s-ES"/>
              </w:rPr>
              <w:t>Y1230 + Y1234 + Y1235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s-ES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1:75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Abca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nl-NL"/>
              </w:rPr>
              <w:t xml:space="preserve"> Cambridge, UK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phospho-STAT3 (Ser72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bbit polyclon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1:1,0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8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Cell Signaling Technology, Beverly, MA, USA</w:t>
            </w:r>
          </w:p>
        </w:tc>
      </w:tr>
      <w:tr>
        <w:trPr/>
        <w:tc>
          <w:tcPr>
            <w:tcW w:w="194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STAT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use monoclon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1:2,5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86</w:t>
            </w:r>
          </w:p>
        </w:tc>
        <w:tc>
          <w:tcPr>
            <w:tcW w:w="24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GB"/>
              </w:rPr>
              <w:t>BD Transduction Laboratories, Franklin Lakes, NJ, USA</w:t>
            </w:r>
          </w:p>
        </w:tc>
      </w:tr>
      <w:tr>
        <w:trPr/>
        <w:tc>
          <w:tcPr>
            <w:tcW w:w="19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eta-actin (ACTB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ouse monoclonal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:2,000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/N at 4°C</w:t>
            </w:r>
          </w:p>
        </w:tc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2</w:t>
            </w:r>
          </w:p>
        </w:tc>
        <w:tc>
          <w:tcPr>
            <w:tcW w:w="24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hermo Fisher Scientific, Fremont, CA, US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val="en-GB"/>
        </w:rPr>
        <w:t>O/N: overnight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;Times New Roman" w:hAnsi="CG Times;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ascii="CG Times;Times New Roman" w:hAnsi="CG Times;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11:21:00Z</dcterms:created>
  <dc:creator>Robert Favier</dc:creator>
  <dc:description/>
  <dc:language>en-US</dc:language>
  <cp:lastModifiedBy>Robert Favier</cp:lastModifiedBy>
  <dcterms:modified xsi:type="dcterms:W3CDTF">2012-07-08T11:22:00Z</dcterms:modified>
  <cp:revision>1</cp:revision>
  <dc:subject/>
  <dc:title/>
</cp:coreProperties>
</file>